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E4101" w14:textId="0A624C02" w:rsidR="0079691A" w:rsidRPr="00C94EB4" w:rsidRDefault="00C94EB4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bookmarkStart w:id="0" w:name="_Hlk99113682"/>
      <w:r>
        <w:rPr>
          <w:rFonts w:ascii="Calibri" w:eastAsia="Times New Roman" w:hAnsi="Calibri" w:cs="Calibri"/>
          <w:b/>
          <w:bCs/>
          <w:color w:val="000000"/>
          <w:lang w:eastAsia="en-GB"/>
        </w:rPr>
        <w:t>Table S</w:t>
      </w:r>
      <w:r w:rsidR="00AE4B73">
        <w:rPr>
          <w:rFonts w:ascii="Calibri" w:eastAsia="Times New Roman" w:hAnsi="Calibri" w:cs="Calibri"/>
          <w:b/>
          <w:bCs/>
          <w:color w:val="000000"/>
          <w:lang w:eastAsia="en-GB"/>
        </w:rPr>
        <w:t>2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ab/>
      </w:r>
      <w:r w:rsidR="000C34E9" w:rsidRPr="00EC6C8A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Overarching </w:t>
      </w:r>
      <w:r w:rsidR="000C34E9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heme </w:t>
      </w:r>
      <w:r w:rsidR="007A57CB">
        <w:rPr>
          <w:rFonts w:ascii="Calibri" w:eastAsia="Times New Roman" w:hAnsi="Calibri" w:cs="Calibri"/>
          <w:b/>
          <w:bCs/>
          <w:color w:val="000000"/>
          <w:lang w:eastAsia="en-GB"/>
        </w:rPr>
        <w:t>2</w:t>
      </w:r>
      <w:r w:rsidR="000C34E9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: </w:t>
      </w:r>
      <w:r w:rsidR="000C34E9" w:rsidRPr="003E6E51">
        <w:rPr>
          <w:rFonts w:ascii="Calibri" w:eastAsia="Times New Roman" w:hAnsi="Calibri" w:cs="Calibri"/>
          <w:b/>
          <w:bCs/>
          <w:color w:val="000000"/>
          <w:lang w:eastAsia="en-GB"/>
        </w:rPr>
        <w:t>Perspectives on the B</w:t>
      </w:r>
      <w:r w:rsidR="000C34E9">
        <w:rPr>
          <w:rFonts w:ascii="Calibri" w:eastAsia="Times New Roman" w:hAnsi="Calibri" w:cs="Calibri"/>
          <w:b/>
          <w:bCs/>
          <w:color w:val="000000"/>
          <w:lang w:eastAsia="en-GB"/>
        </w:rPr>
        <w:t>aby</w:t>
      </w:r>
    </w:p>
    <w:tbl>
      <w:tblPr>
        <w:tblW w:w="12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8"/>
        <w:gridCol w:w="1701"/>
        <w:gridCol w:w="2977"/>
        <w:gridCol w:w="1459"/>
        <w:gridCol w:w="1851"/>
        <w:gridCol w:w="2896"/>
      </w:tblGrid>
      <w:tr w:rsidR="00345A53" w:rsidRPr="000C34E9" w14:paraId="2B4DC9CA" w14:textId="77777777" w:rsidTr="00345A53">
        <w:trPr>
          <w:trHeight w:val="580"/>
        </w:trPr>
        <w:tc>
          <w:tcPr>
            <w:tcW w:w="6176" w:type="dxa"/>
            <w:gridSpan w:val="3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bookmarkEnd w:id="0"/>
          <w:p w14:paraId="62381696" w14:textId="5052C68A" w:rsidR="00345A53" w:rsidRPr="000C34E9" w:rsidRDefault="00345A53" w:rsidP="00345A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enatal</w:t>
            </w:r>
          </w:p>
        </w:tc>
        <w:tc>
          <w:tcPr>
            <w:tcW w:w="6206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bottom"/>
          </w:tcPr>
          <w:p w14:paraId="6B22A62C" w14:textId="214E41F4" w:rsidR="00345A53" w:rsidRPr="000C34E9" w:rsidRDefault="00345A53" w:rsidP="00345A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natal</w:t>
            </w:r>
          </w:p>
        </w:tc>
      </w:tr>
      <w:tr w:rsidR="00345A53" w:rsidRPr="000C34E9" w14:paraId="57128B4D" w14:textId="77777777" w:rsidTr="00345A53">
        <w:trPr>
          <w:trHeight w:val="580"/>
        </w:trPr>
        <w:tc>
          <w:tcPr>
            <w:tcW w:w="149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3AA6B" w14:textId="1727023B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rching concepts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DAB27" w14:textId="4E8D4489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enatal code</w:t>
            </w: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83BE0AB" w14:textId="1C8B10F7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 include concepts of </w:t>
            </w:r>
          </w:p>
        </w:tc>
        <w:tc>
          <w:tcPr>
            <w:tcW w:w="145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8149498" w14:textId="31FC5AE8" w:rsidR="00345A53" w:rsidRDefault="00345A53" w:rsidP="000C34E9">
            <w:pPr>
              <w:rPr>
                <w:rFonts w:ascii="Calibri" w:hAnsi="Calibri" w:cs="Calibri"/>
                <w:color w:val="000000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rching concepts</w:t>
            </w:r>
          </w:p>
        </w:tc>
        <w:tc>
          <w:tcPr>
            <w:tcW w:w="1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8955B05" w14:textId="3861FA33" w:rsidR="00345A53" w:rsidRDefault="00345A53" w:rsidP="000C34E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</w:t>
            </w: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tal code</w:t>
            </w:r>
          </w:p>
        </w:tc>
        <w:tc>
          <w:tcPr>
            <w:tcW w:w="289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D19373" w14:textId="3C7B5412" w:rsidR="00345A53" w:rsidRDefault="00345A53" w:rsidP="000C34E9">
            <w:pPr>
              <w:rPr>
                <w:rFonts w:ascii="Calibri" w:hAnsi="Calibri" w:cs="Calibri"/>
                <w:color w:val="000000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 include concepts of </w:t>
            </w:r>
          </w:p>
        </w:tc>
      </w:tr>
      <w:tr w:rsidR="00345A53" w:rsidRPr="000C34E9" w14:paraId="7E26BCE5" w14:textId="589EE8FA" w:rsidTr="00345A53">
        <w:trPr>
          <w:trHeight w:val="580"/>
        </w:trPr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3BE994" w14:textId="680B8725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Baby should "be good"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7C86C4" w14:textId="1D4C7886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by is the priority</w:t>
            </w:r>
          </w:p>
        </w:tc>
        <w:tc>
          <w:tcPr>
            <w:tcW w:w="2977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2AC7C3C" w14:textId="745D9F35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The baby is the priority and should be "good"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aning baby is ok including health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saf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well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7181C6C3" w14:textId="08CEDFC7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by should "be good"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1AB328C5" w14:textId="036B91B0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aby is the priority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vAlign w:val="center"/>
          </w:tcPr>
          <w:p w14:paraId="2CA69F43" w14:textId="78CAC2A5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by is safe and healthy, statements regarding baby’s health</w:t>
            </w:r>
          </w:p>
        </w:tc>
      </w:tr>
      <w:tr w:rsidR="00345A53" w:rsidRPr="000C34E9" w14:paraId="519E3070" w14:textId="370A5771" w:rsidTr="00345A53">
        <w:trPr>
          <w:trHeight w:val="870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9D5C574" w14:textId="7686234F" w:rsidR="00345A53" w:rsidRPr="000C34E9" w:rsidRDefault="00345A53" w:rsidP="000C3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04ECD3" w14:textId="54758772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3FB7AAE" w14:textId="32DE52BF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vAlign w:val="center"/>
          </w:tcPr>
          <w:p w14:paraId="2171C5DE" w14:textId="77777777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vAlign w:val="center"/>
          </w:tcPr>
          <w:p w14:paraId="24C0926B" w14:textId="02987395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ecause baby is good, I am good</w:t>
            </w:r>
          </w:p>
        </w:tc>
        <w:tc>
          <w:tcPr>
            <w:tcW w:w="2896" w:type="dxa"/>
            <w:vAlign w:val="center"/>
          </w:tcPr>
          <w:p w14:paraId="1767C25F" w14:textId="029F2E76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by is good, AND THEREFORE I am happy / good (relative clause)</w:t>
            </w:r>
          </w:p>
        </w:tc>
      </w:tr>
      <w:tr w:rsidR="00345A53" w:rsidRPr="000C34E9" w14:paraId="4FEFAFF8" w14:textId="5B65C8C7" w:rsidTr="00345A53">
        <w:trPr>
          <w:trHeight w:val="290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0BB0FE68" w14:textId="5F469B7F" w:rsidR="00345A53" w:rsidRPr="000C34E9" w:rsidRDefault="00345A53" w:rsidP="000C3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C8751" w14:textId="453116D0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4746266" w14:textId="7B47931E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vAlign w:val="center"/>
          </w:tcPr>
          <w:p w14:paraId="6E2833F8" w14:textId="77777777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vAlign w:val="center"/>
          </w:tcPr>
          <w:p w14:paraId="175EAE9A" w14:textId="3225FD02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cerns / worry about baby pre delivery</w:t>
            </w:r>
          </w:p>
        </w:tc>
        <w:tc>
          <w:tcPr>
            <w:tcW w:w="2896" w:type="dxa"/>
            <w:vAlign w:val="center"/>
          </w:tcPr>
          <w:p w14:paraId="6EB934AC" w14:textId="1C2C49E0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efore delivery, worried / anxious</w:t>
            </w:r>
          </w:p>
        </w:tc>
      </w:tr>
      <w:tr w:rsidR="00345A53" w:rsidRPr="000C34E9" w14:paraId="0B223082" w14:textId="3B9BC16C" w:rsidTr="00345A53">
        <w:trPr>
          <w:trHeight w:val="870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0ED9380" w14:textId="55C64A3C" w:rsidR="00345A53" w:rsidRPr="000C34E9" w:rsidRDefault="00345A53" w:rsidP="000C3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40592A" w14:textId="22451FEB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FE3A447" w14:textId="295A10EE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vAlign w:val="center"/>
          </w:tcPr>
          <w:p w14:paraId="0E886F44" w14:textId="77777777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vAlign w:val="center"/>
          </w:tcPr>
          <w:p w14:paraId="232140EC" w14:textId="064FBEC3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cerns / worry about baby post delivery</w:t>
            </w:r>
          </w:p>
        </w:tc>
        <w:tc>
          <w:tcPr>
            <w:tcW w:w="2896" w:type="dxa"/>
            <w:vAlign w:val="center"/>
          </w:tcPr>
          <w:p w14:paraId="4899F9DC" w14:textId="667391DF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w postnatal feels worried / anxious</w:t>
            </w:r>
          </w:p>
        </w:tc>
      </w:tr>
      <w:tr w:rsidR="00345A53" w:rsidRPr="000C34E9" w14:paraId="527BAA2B" w14:textId="212C2866" w:rsidTr="00345A53">
        <w:trPr>
          <w:trHeight w:val="870"/>
        </w:trPr>
        <w:tc>
          <w:tcPr>
            <w:tcW w:w="1498" w:type="dxa"/>
            <w:vMerge w:val="restart"/>
            <w:shd w:val="clear" w:color="auto" w:fill="auto"/>
            <w:noWrap/>
            <w:vAlign w:val="bottom"/>
            <w:hideMark/>
          </w:tcPr>
          <w:p w14:paraId="038EB46C" w14:textId="77777777" w:rsidR="00345A53" w:rsidRPr="000C34E9" w:rsidRDefault="00345A53" w:rsidP="000C3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  <w:p w14:paraId="05CC49E6" w14:textId="14AC48BC" w:rsidR="00345A53" w:rsidRPr="000C34E9" w:rsidRDefault="00345A53" w:rsidP="000C3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3BA133" w14:textId="723BC2CC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 of baby</w:t>
            </w:r>
          </w:p>
        </w:tc>
        <w:tc>
          <w:tcPr>
            <w:tcW w:w="297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F6FE39D" w14:textId="7C17C954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no preferences, wants girl, wants boy</w:t>
            </w:r>
          </w:p>
        </w:tc>
        <w:tc>
          <w:tcPr>
            <w:tcW w:w="1459" w:type="dxa"/>
            <w:vMerge w:val="restart"/>
            <w:vAlign w:val="center"/>
          </w:tcPr>
          <w:p w14:paraId="1AEF6FAC" w14:textId="6E519F3E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851" w:type="dxa"/>
            <w:vAlign w:val="center"/>
          </w:tcPr>
          <w:p w14:paraId="6E9BE1DD" w14:textId="4C5701BD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der of baby</w:t>
            </w:r>
          </w:p>
        </w:tc>
        <w:tc>
          <w:tcPr>
            <w:tcW w:w="2896" w:type="dxa"/>
            <w:vAlign w:val="center"/>
          </w:tcPr>
          <w:p w14:paraId="4648B4EC" w14:textId="4192EBD4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ad boy / girl, happy gender</w:t>
            </w:r>
          </w:p>
        </w:tc>
      </w:tr>
      <w:tr w:rsidR="00345A53" w:rsidRPr="000C34E9" w14:paraId="5100AEED" w14:textId="5CF20EC9" w:rsidTr="00345A53">
        <w:trPr>
          <w:trHeight w:val="870"/>
        </w:trPr>
        <w:tc>
          <w:tcPr>
            <w:tcW w:w="1498" w:type="dxa"/>
            <w:vMerge/>
            <w:shd w:val="clear" w:color="auto" w:fill="auto"/>
            <w:noWrap/>
            <w:vAlign w:val="bottom"/>
            <w:hideMark/>
          </w:tcPr>
          <w:p w14:paraId="33C91A72" w14:textId="6453F299" w:rsidR="00345A53" w:rsidRPr="000C34E9" w:rsidRDefault="00345A53" w:rsidP="000C3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08575D" w14:textId="7FE8FE9B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mily and gender of baby</w:t>
            </w:r>
          </w:p>
        </w:tc>
        <w:tc>
          <w:tcPr>
            <w:tcW w:w="297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C8B8F2E" w14:textId="4B97508C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dy for any gender, gender preference</w:t>
            </w:r>
          </w:p>
        </w:tc>
        <w:tc>
          <w:tcPr>
            <w:tcW w:w="1459" w:type="dxa"/>
            <w:vMerge/>
            <w:vAlign w:val="center"/>
          </w:tcPr>
          <w:p w14:paraId="7ED1137D" w14:textId="77777777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1" w:type="dxa"/>
            <w:vAlign w:val="center"/>
          </w:tcPr>
          <w:p w14:paraId="35E5B053" w14:textId="22EDD0CF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mily and gender of baby</w:t>
            </w:r>
          </w:p>
        </w:tc>
        <w:tc>
          <w:tcPr>
            <w:tcW w:w="2896" w:type="dxa"/>
            <w:vAlign w:val="center"/>
          </w:tcPr>
          <w:p w14:paraId="6635398D" w14:textId="2C6FB560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appy had boy / girl</w:t>
            </w:r>
          </w:p>
        </w:tc>
      </w:tr>
      <w:tr w:rsidR="00345A53" w:rsidRPr="000C34E9" w14:paraId="4E249CD0" w14:textId="20C72003" w:rsidTr="00345A53">
        <w:trPr>
          <w:trHeight w:val="1450"/>
        </w:trPr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8079369" w14:textId="3A3DAA6B" w:rsidR="00345A53" w:rsidRPr="000C34E9" w:rsidRDefault="00345A53" w:rsidP="000C3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Breastfeed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EE441" w14:textId="536C9F51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eastfeeding</w:t>
            </w:r>
          </w:p>
        </w:tc>
        <w:tc>
          <w:tcPr>
            <w:tcW w:w="297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B91A99B" w14:textId="25C9E67E" w:rsidR="00345A53" w:rsidRPr="000C34E9" w:rsidRDefault="00345A53" w:rsidP="000C3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concer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worr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0C34E9">
              <w:rPr>
                <w:rFonts w:ascii="Calibri" w:eastAsia="Times New Roman" w:hAnsi="Calibri" w:cs="Calibri"/>
                <w:color w:val="000000"/>
                <w:lang w:eastAsia="en-GB"/>
              </w:rPr>
              <w:t>issues with breastfeeding</w:t>
            </w:r>
          </w:p>
        </w:tc>
        <w:tc>
          <w:tcPr>
            <w:tcW w:w="1459" w:type="dxa"/>
            <w:vAlign w:val="center"/>
          </w:tcPr>
          <w:p w14:paraId="06D23D4F" w14:textId="263E8550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reastfeeding</w:t>
            </w:r>
          </w:p>
        </w:tc>
        <w:tc>
          <w:tcPr>
            <w:tcW w:w="1851" w:type="dxa"/>
            <w:vAlign w:val="center"/>
          </w:tcPr>
          <w:p w14:paraId="4A86BE1D" w14:textId="478D0A01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reastfeeding</w:t>
            </w:r>
          </w:p>
        </w:tc>
        <w:tc>
          <w:tcPr>
            <w:tcW w:w="2896" w:type="dxa"/>
            <w:vAlign w:val="center"/>
          </w:tcPr>
          <w:p w14:paraId="3266A116" w14:textId="2D6B61A7" w:rsidR="00345A53" w:rsidRPr="000C34E9" w:rsidRDefault="00345A53" w:rsidP="000C34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cerns / worries / issues with breastfeeding</w:t>
            </w:r>
          </w:p>
        </w:tc>
      </w:tr>
    </w:tbl>
    <w:p w14:paraId="4B859882" w14:textId="77777777" w:rsidR="000C34E9" w:rsidRDefault="000C34E9"/>
    <w:sectPr w:rsidR="000C34E9" w:rsidSect="000C34E9">
      <w:pgSz w:w="16838" w:h="11906" w:orient="landscape"/>
      <w:pgMar w:top="851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4E9"/>
    <w:rsid w:val="00027FE4"/>
    <w:rsid w:val="000C34E9"/>
    <w:rsid w:val="000F0A3B"/>
    <w:rsid w:val="00302209"/>
    <w:rsid w:val="00345A53"/>
    <w:rsid w:val="003E3657"/>
    <w:rsid w:val="004D315F"/>
    <w:rsid w:val="0079691A"/>
    <w:rsid w:val="007A57CB"/>
    <w:rsid w:val="0088779F"/>
    <w:rsid w:val="009C6DC8"/>
    <w:rsid w:val="00AE4B73"/>
    <w:rsid w:val="00C9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1462"/>
  <w15:chartTrackingRefBased/>
  <w15:docId w15:val="{3DCA80DE-5263-4D88-87B4-2104EDB4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ymon (Staff)</dc:creator>
  <cp:keywords/>
  <dc:description/>
  <cp:lastModifiedBy>Andrew Symon (Staff)</cp:lastModifiedBy>
  <cp:revision>5</cp:revision>
  <dcterms:created xsi:type="dcterms:W3CDTF">2022-08-11T15:41:00Z</dcterms:created>
  <dcterms:modified xsi:type="dcterms:W3CDTF">2023-03-10T08:51:00Z</dcterms:modified>
</cp:coreProperties>
</file>